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670" w:rsidRPr="004F5670" w:rsidRDefault="004F5670" w:rsidP="004F5670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  <w:bookmarkStart w:id="0" w:name="_GoBack"/>
      <w:r w:rsidRPr="004F5670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Suppl. Table 1: Vander wells interaction of 2QMK with active site of target comp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3"/>
        <w:gridCol w:w="5619"/>
      </w:tblGrid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Bioactive compoun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Interaction by amino acid residues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Actinobolin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y334, Ser289, His331, Val401, Thr11, Gln404, Ser3, Pro4, Phe335, Asp290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Xanthosine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Arg252, Gly403, Ser289, Tyr333, Asp402, Arg421, Gly9, Thr6, Ser3 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Arbutin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6, Arg10, Thr11, Arg421, Arg398, Pro332, Tyr333, Ser289, Asp290, Arg252, Asp290, Phe335, Ser3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Sinap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n7,  Gly9, Thr11, Arg421, Gly403, Pro332, Tyr333, Gly334, Asp290, Pro4, Phe335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Maltose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sn5, Ser3, Tyr2, Thr336, Arg421, Tyr333, Phe335, Thr11, Asp290, Arg252, Asp402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L-Tryptophan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sp197, Ala198, His101, Leu162, Leu165, Trp59, His305, Trp58, Ile235, His299, Phe256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Caffe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al401, Arg398, Gly334, Ser289, Phe335, Ser3, Pro4, Gln8, Thr11, Gly403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yrido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[3,4-d] imidazole, 1,6-dicarboxylic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yr333, Ser289, Asp290, Phe235, Pro4, Thr336, Val401, Arg421, Gly403, Tyr333, Ser289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rosta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5,13-dien-1-oic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rp59, His 201, Tyr151, Lys200, Glu233, Arg195, Phe256, Asn298, His299, Asp300, His305, Trp58, Thr163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Tyrosine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is101, Leu165, Gln63, Trp59, His305, Trp58, Ile235, Phe256, Asp197, His299, Ala198, Leu162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4-Fluoro-3-[1-hydroxy-2-(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methylamino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)ethyl] phenol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6, Gln7, Arg10, Thr336, Asp402, Gly403, Arg421, Val401, Arg252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D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Fructopyranose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336, Gly334, Gln404, Asp402, Val401, Gly403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4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3-Ethoxy-4-hydroxymandelic acid</w:t>
              </w:r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rg421, Val401, Gly403, Gln404, Pro332, Gly334, Arg252, Phe335, Pro4, Thr6, Gln7, Arg10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Glucon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336, Val401, Gly403, Thr11, Gln8, Phe335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5" w:history="1">
              <w:r w:rsidRPr="004F5670">
                <w:rPr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2,5-Dimethoxy-4-ethylamphetamine</w:t>
              </w:r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y403, Pro332, Gly334, Arg252, Asp290, Ser3, Tyr2, Gln8, Thr6, Gly9, Gln7, Thr11, Arg398, Val401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Gulon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al401, Thr11, Gly403, Ser289, Tyr333, Phe335, Arg398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,2 O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Isopropylidene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-alpha-D-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glucofuranose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is331, Arg421, Val401, Gln404, Asp402, Phe335, Arg252, Asp290, Tyr333, Thr336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L-</w:t>
            </w:r>
            <w:hyperlink r:id="rId6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phenylephrine</w:t>
              </w:r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n7, Ser3, Asn5, Pro4, Arg252, Pro332, Gly9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7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p-</w:t>
              </w:r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hydroxynorephedrine</w:t>
              </w:r>
              <w:proofErr w:type="spellEnd"/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sp402, Arg421, Gly403, Thr336, Tyr2, Ser3, Arg252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8" w:history="1"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Synephrine</w:t>
              </w:r>
              <w:proofErr w:type="spellEnd"/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er3, Asn5, Gly9, Thr11, Arg398, Gly334, Arg252, Ser289, Pro4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Mann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n404, Gly403, Arg421, Asp402, Thr11, His331, Thr336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5-(2-Aminopropyl)-2-methylphenol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Ile235, Asn298, His299, Phe256, Arg195, Asp197, Ala198, His101, Leu162, Gln63, Trp59, His305, Trp58</w:t>
            </w:r>
          </w:p>
        </w:tc>
      </w:tr>
      <w:tr w:rsidR="004F5670" w:rsidRPr="004F5670" w:rsidTr="001D353F">
        <w:tc>
          <w:tcPr>
            <w:tcW w:w="2693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9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I-</w:t>
              </w:r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Guanidinosuccinimide</w:t>
              </w:r>
              <w:proofErr w:type="spellEnd"/>
            </w:hyperlink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he348, Gly304, Arg346, Gln302, Thr314, Ser311, Ala310, Arg267, Trp269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Cathine</w:t>
            </w:r>
            <w:proofErr w:type="spellEnd"/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ys322, Thr377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L-Histidine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rp59, His305, Ile235, Phe256, His299,Trp58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2-Propenoic acid,</w:t>
            </w:r>
          </w:p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n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entadecyl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ester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la318, Asp375, Thr377, Cys378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Heptanedi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al401, Pro332, Gly334, Pro4, Thr6, Gly9, Arg10, Phe335, Thr11, Gly403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2-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Butendi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he335, Gly334, Val401, Gly403, Thr11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0-Octadecenoic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yr151, Glu233, Val234, Arg195, His101, Asp197, Asp300, Trp58, Thr163</w:t>
            </w:r>
          </w:p>
        </w:tc>
      </w:tr>
      <w:tr w:rsidR="004F5670" w:rsidRPr="004F5670" w:rsidTr="001D353F">
        <w:trPr>
          <w:trHeight w:val="487"/>
        </w:trPr>
        <w:tc>
          <w:tcPr>
            <w:tcW w:w="2693" w:type="dxa"/>
          </w:tcPr>
          <w:p w:rsidR="004F5670" w:rsidRPr="004F5670" w:rsidRDefault="004F5670" w:rsidP="001D353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- Alanine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ethylamide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S)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rp269, Gly304, Arg303, Gln302, Thr314, Asp317</w:t>
            </w:r>
          </w:p>
        </w:tc>
      </w:tr>
      <w:tr w:rsidR="004F5670" w:rsidRPr="004F5670" w:rsidTr="001D353F">
        <w:tc>
          <w:tcPr>
            <w:tcW w:w="2693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1-Eicosenoic acid</w:t>
            </w:r>
          </w:p>
        </w:tc>
        <w:tc>
          <w:tcPr>
            <w:tcW w:w="5619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n7, Thr6, Arg10, Thr11, Pro332, Arg398, Gln404, Val401, Gly334, Arg252, Ser289, Asp290, Gln8</w:t>
            </w:r>
          </w:p>
        </w:tc>
      </w:tr>
    </w:tbl>
    <w:p w:rsidR="004F5670" w:rsidRPr="004F5670" w:rsidRDefault="004F5670" w:rsidP="004F5670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</w:p>
    <w:p w:rsidR="004F5670" w:rsidRPr="004F5670" w:rsidRDefault="004F5670" w:rsidP="004F5670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</w:p>
    <w:p w:rsidR="004F5670" w:rsidRPr="004F5670" w:rsidRDefault="004F5670" w:rsidP="004F5670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  <w:r w:rsidRPr="004F5670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Suppl. Table 2: Vander wells interaction of 2QMJ with active site of target comp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8"/>
        <w:gridCol w:w="5412"/>
      </w:tblGrid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Bioactive compoun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Interaction by amino acid residues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Actinobolin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Arg254, Gln246, Asn14, Pro42, Val 41, </w:t>
            </w:r>
            <w:proofErr w:type="spellStart"/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rp</w:t>
            </w:r>
            <w:proofErr w:type="spellEnd"/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43, Cys44, Pro21, Ile16, Pro20, Pro17, Gln19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Xanthosine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rg712, Gly731, Glu763, Ala764, Tyr733, Arg730, Ala768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Arbutin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yr733, Gly766, Lys765, Phe789, Ile734, Phe735, Thr639, Leu640, Pro676, Arg643, Glu271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Sinap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o4, Gln7, Gly9, Thr11, Arg421, Gly403, Pro332, Tyr333, Gly334, Asp290, Phe335, Pro4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Caffe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ys534, Phe535, Ala509, Ile523, Leu286, His645, Thr778, Thr775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Tyrosine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he789, Pro736, Gly766, Phe735, Lys765, Tyr733, Gly765, Arg643, Leu640, Thr639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Maltose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he735, Pro736, Tyr636, Pro676, Glu271, Arg643, Leu640, Thr639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4-Fluoro-3-[1-hydroxy-2-(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methylamino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)ethyl] phenol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ly533, Ala536, Lys534, Ala509, Ile523, Phe522, Ser288,  Ala291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10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p-</w:t>
              </w:r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hydroxynorephedrine</w:t>
              </w:r>
              <w:proofErr w:type="spellEnd"/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rg653, Asp649, Gly765, Arg643, Leu640, Thr639, Pro736, Phe735, Phe789, Gly766, Tyr733, Lys765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Cathine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ys534, Phe535, Ala509, Ile523, Asp777, His645, Thr778, Thr775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L-Histidine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o570, Pro206, Trp587, Glu182, Phe560, Gly556, Glu559, Pro555, His185, Gln186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Glucon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ys100, Glu90, Ser118, Ile259, His113, Met236, Val111, Glu110, Tyr263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L-Tryptophan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o736, Tyr636, Thr639, Leu640, Arg643, Asp649, Tyr733, Glu271, Lys765, Gly766, Ile734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L-</w:t>
            </w:r>
            <w:hyperlink r:id="rId11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Phenylephrine</w:t>
              </w:r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205, Tyr299, Asp327, Ile328, Ile364, Trp441, Trp406, Trp539, Phe575, Asp203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12" w:history="1"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Synephrine</w:t>
              </w:r>
              <w:proofErr w:type="spellEnd"/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rg653, Arg643, Asp649, Pro676, Leu640, Thr639, Tyr636, Pro736, Ile734, Gly766, Phe735, Lys765, Tyr733, Arg647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yrido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[3,4-d] imidazole, 1,6-dicarboxylic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er456, Val455, Ile402, Ser454, Cys483, Ser394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13" w:history="1">
              <w:r w:rsidRPr="004F5670">
                <w:rPr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2,5-Dimethoxy-4-ethylamphetamine</w:t>
              </w:r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737, Gln738, Leu752, Gln739, Asn814, Pro751, Ile816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,2 O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Isopropylidene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-alpha-D-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glucofuranose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er40, Thr196, Arg471, Gln19, Pro21, Cys44, Trp43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rosta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5,13-dien-1-oic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204, Asp203, Phe450, Met444, Trp539, Asp443, Asp542, Gln603, Tyr605, Gly602, Thr205, Tyr214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14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3-Ethoxy-4-hydroxymandelic acid</w:t>
              </w:r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ys817, Leu754, Asn814, Leu752, Pro751, Tyr703, Ile629, Thr632, Ile755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hyperlink r:id="rId15" w:history="1"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I-</w:t>
              </w:r>
              <w:proofErr w:type="spellStart"/>
              <w:r w:rsidRPr="004F5670">
                <w:rPr>
                  <w:rStyle w:val="breakword"/>
                  <w:rFonts w:asciiTheme="minorHAnsi" w:hAnsiTheme="minorHAnsi" w:cstheme="minorHAnsi"/>
                  <w:b/>
                  <w:sz w:val="22"/>
                  <w:szCs w:val="22"/>
                  <w:shd w:val="clear" w:color="auto" w:fill="FFFFFF"/>
                </w:rPr>
                <w:t>Guanidinosuccinimide</w:t>
              </w:r>
              <w:proofErr w:type="spellEnd"/>
            </w:hyperlink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et567, Ala537, Gly533, Ala285, Ile523, Leu286, Ser288, Phe255, Ala291, Phe522, Pro287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D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Fructopyranose</w:t>
            </w:r>
            <w:proofErr w:type="spellEnd"/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o751, Gln739, Gly753, Thr737, Pro740, Thr632, Ile755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Gulon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hr303, Asp332, As340, Met331, Phe344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5-(2-Aminopropyl)-2-methylphenol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rp290, Arg520, Ser288, Glu774, Lys360, Glu436, Val515, Pro517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1-Eicosenoic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Tyr605, Arg334, Asp203, Met444, Arg526, Asp542, Asp327, Asp443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Mann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al455, Ile402, Leu401, Cys483, Gly457, Thr399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2-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Butendi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Phe641, Pro566, Pro284, Ala285, Gly533, Ala536, Phe522, Ala537, Met567</w:t>
            </w:r>
          </w:p>
        </w:tc>
      </w:tr>
      <w:tr w:rsidR="004F5670" w:rsidRPr="004F5670" w:rsidTr="001D353F">
        <w:tc>
          <w:tcPr>
            <w:tcW w:w="2668" w:type="dxa"/>
            <w:vAlign w:val="center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Heptanedioic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Trp194, Ser40, Val41, Pro21, Ile16, Thr196, Val244, Thr196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- Alanine 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ethylamide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S)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Thr792, Arg795, Asn794, Gln793, Ile818, Glu822, Gly820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10-Octadecenoic acid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Val39, Ala38, Gln19, Pro17, Ile16, Arg471, Arg254, Arg471, Asn14, Thr196, Arg254</w:t>
            </w:r>
          </w:p>
        </w:tc>
      </w:tr>
      <w:tr w:rsidR="004F5670" w:rsidRPr="004F5670" w:rsidTr="001D353F">
        <w:tc>
          <w:tcPr>
            <w:tcW w:w="2668" w:type="dxa"/>
          </w:tcPr>
          <w:p w:rsidR="004F5670" w:rsidRPr="004F5670" w:rsidRDefault="004F5670" w:rsidP="001D353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2-Propenoic acid,</w:t>
            </w:r>
          </w:p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n-</w:t>
            </w:r>
            <w:proofErr w:type="spellStart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>pentadecyl</w:t>
            </w:r>
            <w:proofErr w:type="spellEnd"/>
            <w:r w:rsidRPr="004F567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ester</w:t>
            </w:r>
          </w:p>
        </w:tc>
        <w:tc>
          <w:tcPr>
            <w:tcW w:w="5412" w:type="dxa"/>
          </w:tcPr>
          <w:p w:rsidR="004F5670" w:rsidRPr="004F5670" w:rsidRDefault="004F5670" w:rsidP="001D353F">
            <w:pPr>
              <w:spacing w:after="240"/>
              <w:jc w:val="both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4F5670">
              <w:rPr>
                <w:rFonts w:asciiTheme="minorHAnsi" w:hAnsiTheme="minorHAnsi" w:cstheme="minorHAnsi"/>
                <w:sz w:val="22"/>
                <w:szCs w:val="22"/>
              </w:rPr>
              <w:t>Arg145, Tyr129, Gly64, Glu132, Leu58, Ile133, Asn60, Ala123, Gln130, Val131</w:t>
            </w:r>
          </w:p>
        </w:tc>
      </w:tr>
    </w:tbl>
    <w:p w:rsidR="004F5670" w:rsidRPr="004F5670" w:rsidRDefault="004F5670" w:rsidP="004F5670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</w:p>
    <w:p w:rsidR="004F5670" w:rsidRPr="004F5670" w:rsidRDefault="004F5670" w:rsidP="004F5670">
      <w:pPr>
        <w:rPr>
          <w:rFonts w:asciiTheme="minorHAnsi" w:hAnsiTheme="minorHAnsi" w:cstheme="minorHAnsi"/>
          <w:sz w:val="22"/>
          <w:szCs w:val="22"/>
        </w:rPr>
      </w:pPr>
    </w:p>
    <w:p w:rsidR="004F5670" w:rsidRPr="004F5670" w:rsidRDefault="004F5670" w:rsidP="004F5670">
      <w:pPr>
        <w:rPr>
          <w:rFonts w:asciiTheme="minorHAnsi" w:hAnsiTheme="minorHAnsi" w:cstheme="minorHAnsi"/>
          <w:sz w:val="22"/>
          <w:szCs w:val="22"/>
        </w:rPr>
      </w:pPr>
    </w:p>
    <w:bookmarkEnd w:id="0"/>
    <w:p w:rsidR="003C4968" w:rsidRPr="004F5670" w:rsidRDefault="003C4968">
      <w:pPr>
        <w:rPr>
          <w:rFonts w:asciiTheme="minorHAnsi" w:hAnsiTheme="minorHAnsi" w:cstheme="minorHAnsi"/>
          <w:sz w:val="22"/>
          <w:szCs w:val="22"/>
        </w:rPr>
      </w:pPr>
    </w:p>
    <w:sectPr w:rsidR="003C4968" w:rsidRPr="004F5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670"/>
    <w:rsid w:val="003C4968"/>
    <w:rsid w:val="003C6E7A"/>
    <w:rsid w:val="004F5670"/>
    <w:rsid w:val="00CA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0CBBA-5AAD-4FFD-BDC7-E0B8210D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6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reakword">
    <w:name w:val="breakword"/>
    <w:basedOn w:val="DefaultParagraphFont"/>
    <w:rsid w:val="004F5670"/>
  </w:style>
  <w:style w:type="table" w:styleId="TableGrid">
    <w:name w:val="Table Grid"/>
    <w:basedOn w:val="TableNormal"/>
    <w:uiPriority w:val="39"/>
    <w:rsid w:val="004F5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7172" TargetMode="External"/><Relationship Id="rId13" Type="http://schemas.openxmlformats.org/officeDocument/2006/relationships/hyperlink" Target="https://pubchem.ncbi.nlm.nih.gov/compound/2740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compound/11099" TargetMode="External"/><Relationship Id="rId12" Type="http://schemas.openxmlformats.org/officeDocument/2006/relationships/hyperlink" Target="https://pubchem.ncbi.nlm.nih.gov/compound/7172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6041" TargetMode="External"/><Relationship Id="rId11" Type="http://schemas.openxmlformats.org/officeDocument/2006/relationships/hyperlink" Target="https://pubchem.ncbi.nlm.nih.gov/compound/6041" TargetMode="External"/><Relationship Id="rId5" Type="http://schemas.openxmlformats.org/officeDocument/2006/relationships/hyperlink" Target="https://pubchem.ncbi.nlm.nih.gov/compound/27402" TargetMode="External"/><Relationship Id="rId15" Type="http://schemas.openxmlformats.org/officeDocument/2006/relationships/hyperlink" Target="https://pubchem.ncbi.nlm.nih.gov/compound/541546" TargetMode="External"/><Relationship Id="rId10" Type="http://schemas.openxmlformats.org/officeDocument/2006/relationships/hyperlink" Target="https://pubchem.ncbi.nlm.nih.gov/compound/11099" TargetMode="External"/><Relationship Id="rId4" Type="http://schemas.openxmlformats.org/officeDocument/2006/relationships/hyperlink" Target="https://pubchem.ncbi.nlm.nih.gov/compound/193792" TargetMode="External"/><Relationship Id="rId9" Type="http://schemas.openxmlformats.org/officeDocument/2006/relationships/hyperlink" Target="https://pubchem.ncbi.nlm.nih.gov/compound/541546" TargetMode="External"/><Relationship Id="rId14" Type="http://schemas.openxmlformats.org/officeDocument/2006/relationships/hyperlink" Target="https://pubchem.ncbi.nlm.nih.gov/compound/1937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1-11T08:18:00Z</dcterms:created>
  <dcterms:modified xsi:type="dcterms:W3CDTF">2024-11-11T08:19:00Z</dcterms:modified>
</cp:coreProperties>
</file>